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5B48" w:rsidRPr="00CA0498" w:rsidRDefault="00CE5B48" w:rsidP="00CE5B4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CA0498">
        <w:rPr>
          <w:rFonts w:ascii="Times New Roman" w:hAnsi="Times New Roman" w:cs="Times New Roman"/>
          <w:b/>
          <w:bCs/>
          <w:color w:val="000000" w:themeColor="text1"/>
        </w:rPr>
        <w:t>Supplementary Table S2: Raw Data Extraction and Preparation</w:t>
      </w:r>
    </w:p>
    <w:tbl>
      <w:tblPr>
        <w:tblStyle w:val="TableGrid"/>
        <w:tblW w:w="0" w:type="auto"/>
        <w:tblLook w:val="04A0"/>
      </w:tblPr>
      <w:tblGrid>
        <w:gridCol w:w="2576"/>
        <w:gridCol w:w="1057"/>
        <w:gridCol w:w="5717"/>
      </w:tblGrid>
      <w:tr w:rsidR="00CE5B48" w:rsidRPr="00CA0498" w:rsidTr="009F31FA">
        <w:tc>
          <w:tcPr>
            <w:tcW w:w="2576" w:type="dxa"/>
          </w:tcPr>
          <w:p w:rsidR="00CE5B48" w:rsidRPr="00CA0498" w:rsidRDefault="00CE5B48" w:rsidP="009F31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A0498">
              <w:rPr>
                <w:rFonts w:ascii="Times New Roman" w:hAnsi="Times New Roman" w:cs="Times New Roman"/>
                <w:color w:val="000000" w:themeColor="text1"/>
              </w:rPr>
              <w:t>Smartwatch</w:t>
            </w:r>
            <w:proofErr w:type="spellEnd"/>
            <w:r w:rsidRPr="00CA0498">
              <w:rPr>
                <w:rFonts w:ascii="Times New Roman" w:hAnsi="Times New Roman" w:cs="Times New Roman"/>
                <w:color w:val="000000" w:themeColor="text1"/>
              </w:rPr>
              <w:t xml:space="preserve"> generated measure</w:t>
            </w:r>
          </w:p>
        </w:tc>
        <w:tc>
          <w:tcPr>
            <w:tcW w:w="1057" w:type="dxa"/>
          </w:tcPr>
          <w:p w:rsidR="00CE5B48" w:rsidRPr="00CA0498" w:rsidRDefault="00CE5B48" w:rsidP="009F31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0498">
              <w:rPr>
                <w:rFonts w:ascii="Times New Roman" w:hAnsi="Times New Roman" w:cs="Times New Roman"/>
                <w:color w:val="000000" w:themeColor="text1"/>
              </w:rPr>
              <w:t>Units</w:t>
            </w:r>
          </w:p>
        </w:tc>
        <w:tc>
          <w:tcPr>
            <w:tcW w:w="5717" w:type="dxa"/>
          </w:tcPr>
          <w:p w:rsidR="00CE5B48" w:rsidRPr="00CA0498" w:rsidRDefault="00CE5B48" w:rsidP="009F31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0498">
              <w:rPr>
                <w:rFonts w:ascii="Times New Roman" w:hAnsi="Times New Roman" w:cs="Times New Roman"/>
                <w:color w:val="000000" w:themeColor="text1"/>
              </w:rPr>
              <w:t>Preprocessing</w:t>
            </w:r>
          </w:p>
        </w:tc>
      </w:tr>
      <w:tr w:rsidR="00CE5B48" w:rsidRPr="00CA0498" w:rsidTr="009F31FA">
        <w:trPr>
          <w:trHeight w:val="1223"/>
        </w:trPr>
        <w:tc>
          <w:tcPr>
            <w:tcW w:w="2576" w:type="dxa"/>
          </w:tcPr>
          <w:p w:rsidR="00CE5B48" w:rsidRPr="00AA22C6" w:rsidRDefault="00CE5B48" w:rsidP="009F31F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A22C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nsity</w:t>
            </w:r>
          </w:p>
          <w:p w:rsidR="00CE5B48" w:rsidRPr="00AA22C6" w:rsidRDefault="00CE5B48" w:rsidP="009F31F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A22C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dentary</w:t>
            </w:r>
          </w:p>
          <w:p w:rsidR="00CE5B48" w:rsidRPr="00AA22C6" w:rsidRDefault="00CE5B48" w:rsidP="009F31F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A22C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tive</w:t>
            </w:r>
          </w:p>
          <w:p w:rsidR="00CE5B48" w:rsidRPr="00AA22C6" w:rsidRDefault="00CE5B48" w:rsidP="009F31F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A22C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ly active</w:t>
            </w:r>
          </w:p>
        </w:tc>
        <w:tc>
          <w:tcPr>
            <w:tcW w:w="1057" w:type="dxa"/>
          </w:tcPr>
          <w:p w:rsidR="00CE5B48" w:rsidRPr="00AA22C6" w:rsidRDefault="00CE5B48" w:rsidP="009F31F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A22C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econds</w:t>
            </w:r>
          </w:p>
        </w:tc>
        <w:tc>
          <w:tcPr>
            <w:tcW w:w="5717" w:type="dxa"/>
          </w:tcPr>
          <w:p w:rsidR="00CE5B48" w:rsidRPr="00AA22C6" w:rsidRDefault="00CE5B48" w:rsidP="009F31F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A22C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he Garmin API exposes the sequence of observed sequence of intensity of activity and duration (in seconds). For each 60-minute window, we aggregate the percent time spent in either of intensity classes. </w:t>
            </w:r>
          </w:p>
        </w:tc>
      </w:tr>
      <w:tr w:rsidR="00CE5B48" w:rsidRPr="00CA0498" w:rsidTr="009F31FA">
        <w:trPr>
          <w:trHeight w:val="1745"/>
        </w:trPr>
        <w:tc>
          <w:tcPr>
            <w:tcW w:w="2576" w:type="dxa"/>
          </w:tcPr>
          <w:p w:rsidR="00CE5B48" w:rsidRPr="00AA22C6" w:rsidRDefault="00CE5B48" w:rsidP="009F31F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A22C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eart rate</w:t>
            </w:r>
          </w:p>
        </w:tc>
        <w:tc>
          <w:tcPr>
            <w:tcW w:w="1057" w:type="dxa"/>
          </w:tcPr>
          <w:p w:rsidR="00CE5B48" w:rsidRPr="00AA22C6" w:rsidRDefault="00CE5B48" w:rsidP="009F31F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A22C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ats per minute (</w:t>
            </w:r>
            <w:proofErr w:type="spellStart"/>
            <w:r w:rsidRPr="00AA22C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pm</w:t>
            </w:r>
            <w:proofErr w:type="spellEnd"/>
            <w:r w:rsidRPr="00AA22C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717" w:type="dxa"/>
          </w:tcPr>
          <w:p w:rsidR="00CE5B48" w:rsidRPr="00AA22C6" w:rsidRDefault="00CE5B48" w:rsidP="009F31FA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A22C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he Garmin API exposes 4 measurements of heart rate per minute. Then each heart rate measurement is averaged with a maximum of 60 prior consecutive measurements resulting in a 15-minute moving window. The moving window provides a way to reduce the impact of instantaneous spikes in heart rate or possible measurement errors. </w:t>
            </w:r>
          </w:p>
        </w:tc>
      </w:tr>
      <w:tr w:rsidR="00CE5B48" w:rsidRPr="00CA0498" w:rsidTr="009F31FA">
        <w:trPr>
          <w:trHeight w:val="1925"/>
        </w:trPr>
        <w:tc>
          <w:tcPr>
            <w:tcW w:w="2576" w:type="dxa"/>
          </w:tcPr>
          <w:p w:rsidR="00CE5B48" w:rsidRPr="00AA22C6" w:rsidRDefault="00CE5B48" w:rsidP="009F31F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A22C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leep stages</w:t>
            </w:r>
          </w:p>
          <w:p w:rsidR="00CE5B48" w:rsidRPr="00AA22C6" w:rsidRDefault="00CE5B48" w:rsidP="009F31F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A22C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ght sleep</w:t>
            </w:r>
          </w:p>
          <w:p w:rsidR="00CE5B48" w:rsidRPr="00AA22C6" w:rsidRDefault="00CE5B48" w:rsidP="009F31F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A22C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ep sleep</w:t>
            </w:r>
          </w:p>
          <w:p w:rsidR="00CE5B48" w:rsidRPr="00AA22C6" w:rsidRDefault="00CE5B48" w:rsidP="009F31F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A22C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pid eye movement (REM) sleep</w:t>
            </w:r>
          </w:p>
          <w:p w:rsidR="00CE5B48" w:rsidRPr="00AA22C6" w:rsidRDefault="00CE5B48" w:rsidP="009F31F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A22C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wake</w:t>
            </w:r>
          </w:p>
        </w:tc>
        <w:tc>
          <w:tcPr>
            <w:tcW w:w="1057" w:type="dxa"/>
          </w:tcPr>
          <w:p w:rsidR="00CE5B48" w:rsidRPr="00AA22C6" w:rsidRDefault="00CE5B48" w:rsidP="009F31F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A22C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urs</w:t>
            </w:r>
          </w:p>
        </w:tc>
        <w:tc>
          <w:tcPr>
            <w:tcW w:w="5717" w:type="dxa"/>
          </w:tcPr>
          <w:p w:rsidR="00CE5B48" w:rsidRPr="00AA22C6" w:rsidRDefault="00CE5B48" w:rsidP="009F31FA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A22C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he Garmin API exposes the sequence of observed sleep stages and associated durations during the entire duration of sleep recorded on a given calendar date. For each calendar date, we aggregate the total hours of sleep, light sleep, deep sleep, REM sleep and awake. </w:t>
            </w:r>
          </w:p>
        </w:tc>
      </w:tr>
    </w:tbl>
    <w:p w:rsidR="00CE5B48" w:rsidRDefault="00CE5B48" w:rsidP="00CE5B48"/>
    <w:p w:rsidR="00EF2DC4" w:rsidRDefault="00EF2DC4"/>
    <w:sectPr w:rsidR="00EF2DC4" w:rsidSect="00A550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314515"/>
    <w:multiLevelType w:val="hybridMultilevel"/>
    <w:tmpl w:val="A15E015A"/>
    <w:lvl w:ilvl="0" w:tplc="AAE0F02E">
      <w:start w:val="431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CE5B48"/>
    <w:rsid w:val="00CE5B48"/>
    <w:rsid w:val="00E902DE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B4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5B48"/>
    <w:pPr>
      <w:ind w:left="720"/>
      <w:contextualSpacing/>
    </w:pPr>
  </w:style>
  <w:style w:type="table" w:styleId="TableGrid">
    <w:name w:val="Table Grid"/>
    <w:basedOn w:val="TableNormal"/>
    <w:uiPriority w:val="39"/>
    <w:rsid w:val="00CE5B48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11-15T02:13:00Z</dcterms:created>
  <dcterms:modified xsi:type="dcterms:W3CDTF">2023-11-15T02:13:00Z</dcterms:modified>
</cp:coreProperties>
</file>